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37213" w14:textId="77777777" w:rsidR="009B5778" w:rsidRDefault="00000000">
      <w:pPr>
        <w:pStyle w:val="H2"/>
      </w:pPr>
      <w:r>
        <w:t>Survey of diagnostics and therapy for pneumonia in adult horses</w:t>
      </w:r>
    </w:p>
    <w:p w14:paraId="5B4C2415" w14:textId="77777777" w:rsidR="009B5778" w:rsidRDefault="009B5778"/>
    <w:p w14:paraId="13112A06" w14:textId="77777777" w:rsidR="009B5778" w:rsidRDefault="00000000">
      <w:pPr>
        <w:pStyle w:val="H2"/>
      </w:pPr>
      <w:r>
        <w:t>Survey Flow</w:t>
      </w:r>
    </w:p>
    <w:p w14:paraId="4930951D" w14:textId="31561911" w:rsidR="009B5778" w:rsidRDefault="009B5778"/>
    <w:p w14:paraId="67D5674E" w14:textId="489DD728" w:rsidR="009B5778" w:rsidRDefault="00000000">
      <w:pPr>
        <w:keepNext/>
      </w:pPr>
      <w:r>
        <w:t>Practice Information</w:t>
      </w:r>
    </w:p>
    <w:p w14:paraId="00E8F926" w14:textId="77777777" w:rsidR="009B5778" w:rsidRDefault="009B5778"/>
    <w:p w14:paraId="04AAEA2B" w14:textId="77777777" w:rsidR="009B5778" w:rsidRDefault="009B5778">
      <w:pPr>
        <w:pStyle w:val="QuestionSeparator"/>
      </w:pPr>
    </w:p>
    <w:p w14:paraId="2BE6326A" w14:textId="77777777" w:rsidR="009B5778" w:rsidRDefault="009B5778"/>
    <w:p w14:paraId="3928D3B9" w14:textId="77777777" w:rsidR="009B5778" w:rsidRDefault="00000000">
      <w:pPr>
        <w:keepNext/>
      </w:pPr>
      <w:r>
        <w:t>Q1 How many years have you been a practicing equine veterinarian?</w:t>
      </w:r>
    </w:p>
    <w:p w14:paraId="6E4F3822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0-5 years  (1) </w:t>
      </w:r>
    </w:p>
    <w:p w14:paraId="7029634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6-10 years  (2) </w:t>
      </w:r>
    </w:p>
    <w:p w14:paraId="7ED3004B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11-15 years  (3) </w:t>
      </w:r>
    </w:p>
    <w:p w14:paraId="7FBF4B88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16-20 years  (4) </w:t>
      </w:r>
    </w:p>
    <w:p w14:paraId="68C19E35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Greater than 20 years  (5) </w:t>
      </w:r>
    </w:p>
    <w:p w14:paraId="66DF568E" w14:textId="77777777" w:rsidR="009B5778" w:rsidRDefault="009B5778"/>
    <w:p w14:paraId="210876BB" w14:textId="77777777" w:rsidR="009B5778" w:rsidRDefault="009B5778">
      <w:pPr>
        <w:pStyle w:val="QuestionSeparator"/>
      </w:pPr>
    </w:p>
    <w:p w14:paraId="5CBFA20C" w14:textId="77777777" w:rsidR="009B5778" w:rsidRDefault="009B5778"/>
    <w:p w14:paraId="3EB89674" w14:textId="77777777" w:rsidR="009B5778" w:rsidRDefault="00000000">
      <w:pPr>
        <w:keepNext/>
      </w:pPr>
      <w:r>
        <w:t>Q2 Approximately what percentage of your practice is equine?</w:t>
      </w:r>
    </w:p>
    <w:p w14:paraId="4A70AFC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6014B571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1581A0D2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290359EE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009DB770" w14:textId="77777777" w:rsidR="009B5778" w:rsidRDefault="009B5778"/>
    <w:p w14:paraId="3D92EB1A" w14:textId="77777777" w:rsidR="009B5778" w:rsidRDefault="009B5778">
      <w:pPr>
        <w:pStyle w:val="QuestionSeparator"/>
      </w:pPr>
    </w:p>
    <w:p w14:paraId="48520CC1" w14:textId="77777777" w:rsidR="009B5778" w:rsidRDefault="009B5778"/>
    <w:p w14:paraId="0EC011EC" w14:textId="77777777" w:rsidR="009B5778" w:rsidRDefault="00000000">
      <w:pPr>
        <w:keepNext/>
      </w:pPr>
      <w:r>
        <w:lastRenderedPageBreak/>
        <w:t>Q3 What type of practice do you work in?</w:t>
      </w:r>
    </w:p>
    <w:p w14:paraId="797C3AF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ll ambulatory  (1) </w:t>
      </w:r>
    </w:p>
    <w:p w14:paraId="2DEFD4D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mbulatory with hospital facility  (2) </w:t>
      </w:r>
    </w:p>
    <w:p w14:paraId="64C57A0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- hospital/ referral  (3) </w:t>
      </w:r>
    </w:p>
    <w:p w14:paraId="06E809C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cademia-hospital/ referral  (4) </w:t>
      </w:r>
    </w:p>
    <w:p w14:paraId="0ECD0FD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>Other, please specify.  (5) __________________________________________________</w:t>
      </w:r>
    </w:p>
    <w:p w14:paraId="6BE44838" w14:textId="77777777" w:rsidR="009B5778" w:rsidRDefault="009B5778"/>
    <w:p w14:paraId="2FB38C3F" w14:textId="77777777" w:rsidR="009B5778" w:rsidRDefault="009B5778">
      <w:pPr>
        <w:pStyle w:val="QuestionSeparator"/>
      </w:pPr>
    </w:p>
    <w:p w14:paraId="16182920" w14:textId="77777777" w:rsidR="009B5778" w:rsidRDefault="009B5778"/>
    <w:p w14:paraId="37EE7B1B" w14:textId="77777777" w:rsidR="009B5778" w:rsidRDefault="00000000">
      <w:pPr>
        <w:keepNext/>
      </w:pPr>
      <w:r>
        <w:t>Q4 Which of the following options best describes you?</w:t>
      </w:r>
    </w:p>
    <w:p w14:paraId="52F5836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General practitioner- no internship  (1) </w:t>
      </w:r>
    </w:p>
    <w:p w14:paraId="2FBF53B9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General practitioner- one year internship after graduation  (2) </w:t>
      </w:r>
    </w:p>
    <w:p w14:paraId="59FBAE5B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pecialist- ACVIM large animal internal medicine diplomate  (3) </w:t>
      </w:r>
    </w:p>
    <w:p w14:paraId="275CC435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pecialist- ACVS large animal surgery diplomate  (4) </w:t>
      </w:r>
    </w:p>
    <w:p w14:paraId="2CDFF55B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pecialist- other  (5) </w:t>
      </w:r>
    </w:p>
    <w:p w14:paraId="26D45E34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>Other-please specify  (6) __________________________________________________</w:t>
      </w:r>
    </w:p>
    <w:p w14:paraId="3C2EC8EF" w14:textId="77777777" w:rsidR="009B5778" w:rsidRDefault="009B5778"/>
    <w:p w14:paraId="69DF3CB5" w14:textId="77777777" w:rsidR="009B5778" w:rsidRDefault="009B5778">
      <w:pPr>
        <w:pStyle w:val="QuestionSeparator"/>
      </w:pPr>
    </w:p>
    <w:p w14:paraId="3428DB53" w14:textId="77777777" w:rsidR="009B5778" w:rsidRDefault="009B5778"/>
    <w:p w14:paraId="1E72C463" w14:textId="77777777" w:rsidR="009B5778" w:rsidRDefault="00000000">
      <w:pPr>
        <w:keepNext/>
      </w:pPr>
      <w:r>
        <w:lastRenderedPageBreak/>
        <w:t>Q5 Where is your primary practice location?</w:t>
      </w:r>
    </w:p>
    <w:p w14:paraId="33E4DD83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United States- Northeast  (1) </w:t>
      </w:r>
    </w:p>
    <w:p w14:paraId="6E12B25E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United States- Midwest  (2) </w:t>
      </w:r>
    </w:p>
    <w:p w14:paraId="5E51C0C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United States- South  (3) </w:t>
      </w:r>
    </w:p>
    <w:p w14:paraId="015E4DA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United States- West  (4) </w:t>
      </w:r>
    </w:p>
    <w:p w14:paraId="19D660C1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Europe  (5) </w:t>
      </w:r>
    </w:p>
    <w:p w14:paraId="504A9877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sia  (6) </w:t>
      </w:r>
    </w:p>
    <w:p w14:paraId="58C7F617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outh or Central America  (7) </w:t>
      </w:r>
    </w:p>
    <w:p w14:paraId="0A38C53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frica  (8) </w:t>
      </w:r>
    </w:p>
    <w:p w14:paraId="3EF3C326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Canada  (9) </w:t>
      </w:r>
    </w:p>
    <w:p w14:paraId="28926AA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ustralia  (10) </w:t>
      </w:r>
    </w:p>
    <w:p w14:paraId="1412B7C7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>Other- please specify  (11) __________________________________________________</w:t>
      </w:r>
    </w:p>
    <w:p w14:paraId="2D2113BA" w14:textId="77777777" w:rsidR="009B5778" w:rsidRDefault="009B5778"/>
    <w:p w14:paraId="09E13EE4" w14:textId="77777777" w:rsidR="009B5778" w:rsidRDefault="009B5778"/>
    <w:p w14:paraId="21366AC0" w14:textId="77777777" w:rsidR="009B5778" w:rsidRDefault="00000000">
      <w:pPr>
        <w:keepNext/>
      </w:pPr>
      <w:r>
        <w:lastRenderedPageBreak/>
        <w:t xml:space="preserve">Q7 What type of horse is </w:t>
      </w:r>
      <w:proofErr w:type="gramStart"/>
      <w:r>
        <w:t>seen most commonly</w:t>
      </w:r>
      <w:proofErr w:type="gramEnd"/>
      <w:r>
        <w:t xml:space="preserve"> in your practice?</w:t>
      </w:r>
    </w:p>
    <w:p w14:paraId="3FAA0AE3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Pleasure horse (eg trail riding, companion </w:t>
      </w:r>
      <w:proofErr w:type="gramStart"/>
      <w:r>
        <w:t>animal)  (</w:t>
      </w:r>
      <w:proofErr w:type="gramEnd"/>
      <w:r>
        <w:t xml:space="preserve">1) </w:t>
      </w:r>
    </w:p>
    <w:p w14:paraId="797076B6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Racehorses  (2) </w:t>
      </w:r>
    </w:p>
    <w:p w14:paraId="6A87128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Western performance horses (eg Quarter Horse and Paint </w:t>
      </w:r>
      <w:proofErr w:type="gramStart"/>
      <w:r>
        <w:t>events)  (</w:t>
      </w:r>
      <w:proofErr w:type="gramEnd"/>
      <w:r>
        <w:t xml:space="preserve">3) </w:t>
      </w:r>
    </w:p>
    <w:p w14:paraId="5ADFEE42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English performance horses (eg dressage, hunter jumper, 3-day </w:t>
      </w:r>
      <w:proofErr w:type="spellStart"/>
      <w:proofErr w:type="gramStart"/>
      <w:r>
        <w:t>eventing</w:t>
      </w:r>
      <w:proofErr w:type="spellEnd"/>
      <w:r>
        <w:t>)  (</w:t>
      </w:r>
      <w:proofErr w:type="gramEnd"/>
      <w:r>
        <w:t xml:space="preserve">4) </w:t>
      </w:r>
    </w:p>
    <w:p w14:paraId="5BC452E9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Breeding animals  (5) </w:t>
      </w:r>
    </w:p>
    <w:p w14:paraId="15AD94EE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Gaited performance horses (eg Saddlebred, Tennessee Walking Horses, </w:t>
      </w:r>
      <w:proofErr w:type="spellStart"/>
      <w:proofErr w:type="gramStart"/>
      <w:r>
        <w:t>etc</w:t>
      </w:r>
      <w:proofErr w:type="spellEnd"/>
      <w:r>
        <w:t>)  (</w:t>
      </w:r>
      <w:proofErr w:type="gramEnd"/>
      <w:r>
        <w:t xml:space="preserve">6) </w:t>
      </w:r>
    </w:p>
    <w:p w14:paraId="3F373199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Working animals (eg ranch horses, cart horses, </w:t>
      </w:r>
      <w:proofErr w:type="spellStart"/>
      <w:proofErr w:type="gramStart"/>
      <w:r>
        <w:t>etc</w:t>
      </w:r>
      <w:proofErr w:type="spellEnd"/>
      <w:r>
        <w:t>)  (</w:t>
      </w:r>
      <w:proofErr w:type="gramEnd"/>
      <w:r>
        <w:t xml:space="preserve">7) </w:t>
      </w:r>
    </w:p>
    <w:p w14:paraId="43768AD5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>Other-please specify  (8) __________________________________________________</w:t>
      </w:r>
    </w:p>
    <w:p w14:paraId="35B8D576" w14:textId="77777777" w:rsidR="009B5778" w:rsidRDefault="009B5778"/>
    <w:p w14:paraId="016938F8" w14:textId="77777777" w:rsidR="009B5778" w:rsidRDefault="009B5778"/>
    <w:p w14:paraId="3CBB332C" w14:textId="016430C4" w:rsidR="009B5778" w:rsidRDefault="00000000">
      <w:pPr>
        <w:keepNext/>
      </w:pPr>
      <w:r>
        <w:t xml:space="preserve"> Clinical Findings</w:t>
      </w:r>
    </w:p>
    <w:p w14:paraId="5F331D53" w14:textId="77777777" w:rsidR="009B5778" w:rsidRDefault="009B5778"/>
    <w:p w14:paraId="46F8E619" w14:textId="77777777" w:rsidR="009B5778" w:rsidRDefault="00000000">
      <w:pPr>
        <w:keepNext/>
      </w:pPr>
      <w:r>
        <w:lastRenderedPageBreak/>
        <w:t>Q9 Please rate the following items from low to high based on how big of a risk factor they are for pneumonia in adult horses.</w:t>
      </w:r>
    </w:p>
    <w:tbl>
      <w:tblPr>
        <w:tblStyle w:val="QQuestionTable"/>
        <w:tblpPr w:leftFromText="180" w:rightFromText="180" w:vertAnchor="page" w:horzAnchor="margin" w:tblpY="2519"/>
        <w:tblW w:w="0" w:type="auto"/>
        <w:tblLook w:val="07E0" w:firstRow="1" w:lastRow="1" w:firstColumn="1" w:lastColumn="1" w:noHBand="1" w:noVBand="1"/>
      </w:tblPr>
      <w:tblGrid>
        <w:gridCol w:w="1250"/>
        <w:gridCol w:w="1227"/>
        <w:gridCol w:w="1229"/>
        <w:gridCol w:w="1244"/>
        <w:gridCol w:w="1230"/>
      </w:tblGrid>
      <w:tr w:rsidR="009B5778" w:rsidRPr="00DE239F" w14:paraId="5375D47A" w14:textId="77777777" w:rsidTr="00DE2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5A02AF7" w14:textId="77777777" w:rsidR="009B5778" w:rsidRPr="00DE239F" w:rsidRDefault="009B5778" w:rsidP="00DE239F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7C9D366B" w14:textId="77777777" w:rsidR="009B5778" w:rsidRPr="00DE239F" w:rsidRDefault="00000000" w:rsidP="00DE23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>No risk (1)</w:t>
            </w:r>
          </w:p>
        </w:tc>
        <w:tc>
          <w:tcPr>
            <w:tcW w:w="1229" w:type="dxa"/>
          </w:tcPr>
          <w:p w14:paraId="363DAE44" w14:textId="77777777" w:rsidR="009B5778" w:rsidRPr="00DE239F" w:rsidRDefault="00000000" w:rsidP="00DE23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>Low risk (2)</w:t>
            </w:r>
          </w:p>
        </w:tc>
        <w:tc>
          <w:tcPr>
            <w:tcW w:w="1244" w:type="dxa"/>
          </w:tcPr>
          <w:p w14:paraId="7753493B" w14:textId="77777777" w:rsidR="009B5778" w:rsidRPr="00DE239F" w:rsidRDefault="00000000" w:rsidP="00DE23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>Moderate risk (3)</w:t>
            </w:r>
          </w:p>
        </w:tc>
        <w:tc>
          <w:tcPr>
            <w:tcW w:w="1230" w:type="dxa"/>
          </w:tcPr>
          <w:p w14:paraId="512D572A" w14:textId="77777777" w:rsidR="009B5778" w:rsidRPr="00DE239F" w:rsidRDefault="00000000" w:rsidP="00DE23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>High risk (4)</w:t>
            </w:r>
          </w:p>
        </w:tc>
      </w:tr>
      <w:tr w:rsidR="009B5778" w:rsidRPr="00DE239F" w14:paraId="7D732491" w14:textId="77777777" w:rsidTr="00DE239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6A652D93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Esophageal obstruction (choke) (1) </w:t>
            </w:r>
          </w:p>
        </w:tc>
        <w:tc>
          <w:tcPr>
            <w:tcW w:w="1227" w:type="dxa"/>
          </w:tcPr>
          <w:p w14:paraId="469257C3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773DBB3D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1645067A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71163EC6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16C6E293" w14:textId="77777777" w:rsidTr="00DE239F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54ECB95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Trailer transport 0-3 hours (without stops) (2) </w:t>
            </w:r>
          </w:p>
        </w:tc>
        <w:tc>
          <w:tcPr>
            <w:tcW w:w="1227" w:type="dxa"/>
          </w:tcPr>
          <w:p w14:paraId="7AE4E52C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3A38C537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2EF2AF1D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2F34C719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2D225B4C" w14:textId="77777777" w:rsidTr="00DE239F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66EEE8BB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Trailer transport 4-6 hours (without stops) (3) </w:t>
            </w:r>
          </w:p>
        </w:tc>
        <w:tc>
          <w:tcPr>
            <w:tcW w:w="1227" w:type="dxa"/>
          </w:tcPr>
          <w:p w14:paraId="76634B23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5A466B8F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5A9931E0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421B51EA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2905738B" w14:textId="77777777" w:rsidTr="00DE239F">
        <w:trPr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A152B8F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Trailer transport &gt;6 hours (without stops) (4) </w:t>
            </w:r>
          </w:p>
        </w:tc>
        <w:tc>
          <w:tcPr>
            <w:tcW w:w="1227" w:type="dxa"/>
          </w:tcPr>
          <w:p w14:paraId="3934C239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380BE42B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3B3D08D5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2F88AA99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3E7606B1" w14:textId="77777777" w:rsidTr="00DE239F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12E6BAB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Non-viral upper respiratory disease (eg strangles, guttural pouch disease, laryngeal paralysis) (5) </w:t>
            </w:r>
          </w:p>
        </w:tc>
        <w:tc>
          <w:tcPr>
            <w:tcW w:w="1227" w:type="dxa"/>
          </w:tcPr>
          <w:p w14:paraId="7CE56698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079DCF81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4C2E4C1F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272B2D4F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314464A3" w14:textId="77777777" w:rsidTr="00DE239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0EB89B8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General anesthesia (inhalant) (6) </w:t>
            </w:r>
          </w:p>
        </w:tc>
        <w:tc>
          <w:tcPr>
            <w:tcW w:w="1227" w:type="dxa"/>
          </w:tcPr>
          <w:p w14:paraId="770F3461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1D595398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06E8A67E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2647F310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6AE2186E" w14:textId="77777777" w:rsidTr="00DE239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7D5810E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General anesthesia (injectable) (7) </w:t>
            </w:r>
          </w:p>
        </w:tc>
        <w:tc>
          <w:tcPr>
            <w:tcW w:w="1227" w:type="dxa"/>
          </w:tcPr>
          <w:p w14:paraId="44C4C6A2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4C0518CE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7A957C83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53D69A16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56216C39" w14:textId="77777777" w:rsidTr="00DE239F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ED01703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Transport via air (8) </w:t>
            </w:r>
          </w:p>
        </w:tc>
        <w:tc>
          <w:tcPr>
            <w:tcW w:w="1227" w:type="dxa"/>
          </w:tcPr>
          <w:p w14:paraId="100FD364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4A2D5C33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4936E532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5A0392BE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093DF363" w14:textId="77777777" w:rsidTr="00DE239F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B41A172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Viral upper respiratory infection (eg Equine Herpes Virus 1, Equine Influenza Virus) (9) </w:t>
            </w:r>
          </w:p>
        </w:tc>
        <w:tc>
          <w:tcPr>
            <w:tcW w:w="1227" w:type="dxa"/>
          </w:tcPr>
          <w:p w14:paraId="7FDB6AFA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1FA3ED7C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6EDA80D7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4F8DAD4B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B5778" w:rsidRPr="00DE239F" w14:paraId="50F06130" w14:textId="77777777" w:rsidTr="00DE239F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8AEC7FA" w14:textId="77777777" w:rsidR="009B5778" w:rsidRPr="00DE239F" w:rsidRDefault="00000000" w:rsidP="00DE239F">
            <w:pPr>
              <w:keepNext/>
              <w:rPr>
                <w:sz w:val="16"/>
                <w:szCs w:val="16"/>
              </w:rPr>
            </w:pPr>
            <w:r w:rsidRPr="00DE239F">
              <w:rPr>
                <w:sz w:val="16"/>
                <w:szCs w:val="16"/>
              </w:rPr>
              <w:t xml:space="preserve">Equine asthma syndrome (10) </w:t>
            </w:r>
          </w:p>
        </w:tc>
        <w:tc>
          <w:tcPr>
            <w:tcW w:w="1227" w:type="dxa"/>
          </w:tcPr>
          <w:p w14:paraId="543A7F56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</w:tcPr>
          <w:p w14:paraId="6333E4F3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58E32EE5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14:paraId="1E8AE142" w14:textId="77777777" w:rsidR="009B5778" w:rsidRPr="00DE239F" w:rsidRDefault="009B5778" w:rsidP="00DE239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30CD61D4" w14:textId="77777777" w:rsidR="009B5778" w:rsidRDefault="009B5778"/>
    <w:p w14:paraId="522ED15D" w14:textId="77777777" w:rsidR="009B5778" w:rsidRDefault="009B5778"/>
    <w:p w14:paraId="6922C455" w14:textId="77777777" w:rsidR="009B5778" w:rsidRDefault="009B5778">
      <w:pPr>
        <w:pStyle w:val="QuestionSeparator"/>
      </w:pPr>
    </w:p>
    <w:p w14:paraId="75D2F221" w14:textId="77777777" w:rsidR="009B5778" w:rsidRDefault="009B5778"/>
    <w:p w14:paraId="389FC27E" w14:textId="77777777" w:rsidR="009B5778" w:rsidRDefault="00000000">
      <w:pPr>
        <w:keepNext/>
      </w:pPr>
      <w:r>
        <w:lastRenderedPageBreak/>
        <w:t>Q10 How often do you see the following clinical signs in adult horses with pneumonia?</w:t>
      </w:r>
    </w:p>
    <w:p w14:paraId="7C8186F5" w14:textId="77777777" w:rsidR="00DE239F" w:rsidRDefault="00DE239F">
      <w:pPr>
        <w:keepNext/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3"/>
        <w:gridCol w:w="1516"/>
        <w:gridCol w:w="1554"/>
        <w:gridCol w:w="1515"/>
        <w:gridCol w:w="1508"/>
        <w:gridCol w:w="1524"/>
      </w:tblGrid>
      <w:tr w:rsidR="009B5778" w:rsidRPr="00DE239F" w14:paraId="337FB744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F521D4" w14:textId="77777777" w:rsidR="009B5778" w:rsidRPr="00DE239F" w:rsidRDefault="009B5778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E1FBBD9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Never (1)</w:t>
            </w:r>
          </w:p>
        </w:tc>
        <w:tc>
          <w:tcPr>
            <w:tcW w:w="1596" w:type="dxa"/>
          </w:tcPr>
          <w:p w14:paraId="32765B02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Sometimes (2)</w:t>
            </w:r>
          </w:p>
        </w:tc>
        <w:tc>
          <w:tcPr>
            <w:tcW w:w="1596" w:type="dxa"/>
          </w:tcPr>
          <w:p w14:paraId="018E3A24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About half the time (3)</w:t>
            </w:r>
          </w:p>
        </w:tc>
        <w:tc>
          <w:tcPr>
            <w:tcW w:w="1596" w:type="dxa"/>
          </w:tcPr>
          <w:p w14:paraId="48592575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Most of the time (4)</w:t>
            </w:r>
          </w:p>
        </w:tc>
        <w:tc>
          <w:tcPr>
            <w:tcW w:w="1596" w:type="dxa"/>
          </w:tcPr>
          <w:p w14:paraId="1EFEE40E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Always (5)</w:t>
            </w:r>
          </w:p>
        </w:tc>
      </w:tr>
      <w:tr w:rsidR="009B5778" w:rsidRPr="00DE239F" w14:paraId="258274EC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A67ECC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Nasal discharge (1) </w:t>
            </w:r>
          </w:p>
        </w:tc>
        <w:tc>
          <w:tcPr>
            <w:tcW w:w="1596" w:type="dxa"/>
          </w:tcPr>
          <w:p w14:paraId="1F5B42C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B1ECBD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77F3D1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7568AF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E1E251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041B67F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CC3BBB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ough (2) </w:t>
            </w:r>
          </w:p>
        </w:tc>
        <w:tc>
          <w:tcPr>
            <w:tcW w:w="1596" w:type="dxa"/>
          </w:tcPr>
          <w:p w14:paraId="6E1C3F0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CAB2EC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E2DB74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ADDAAE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4F19CD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75AF1AC7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6FF926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Tachypnea/ dyspnea/increased respiratory effort (3) </w:t>
            </w:r>
          </w:p>
        </w:tc>
        <w:tc>
          <w:tcPr>
            <w:tcW w:w="1596" w:type="dxa"/>
          </w:tcPr>
          <w:p w14:paraId="24B5E3C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0F0DD6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36A9F8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C7688C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A69535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6BDE77FE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A32CE4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Fever (rectal temperature &gt;101.5 F, 38.6 C) (4) </w:t>
            </w:r>
          </w:p>
        </w:tc>
        <w:tc>
          <w:tcPr>
            <w:tcW w:w="1596" w:type="dxa"/>
          </w:tcPr>
          <w:p w14:paraId="63FE168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5B3CC0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DA71A3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EA5522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74D4F0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55EE9E33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AE3632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Weight loss (5) </w:t>
            </w:r>
          </w:p>
        </w:tc>
        <w:tc>
          <w:tcPr>
            <w:tcW w:w="1596" w:type="dxa"/>
          </w:tcPr>
          <w:p w14:paraId="4661FDC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852489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7B7754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41B66B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A400AE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60F846A1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37EE68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olic (eg pawing, rolling, biting at sides) (6) </w:t>
            </w:r>
          </w:p>
        </w:tc>
        <w:tc>
          <w:tcPr>
            <w:tcW w:w="1596" w:type="dxa"/>
          </w:tcPr>
          <w:p w14:paraId="02C1EA7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44DAE0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31A1C9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BC863E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1ACE5C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775C1F33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BA7CF0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Ventral edema (7) </w:t>
            </w:r>
          </w:p>
        </w:tc>
        <w:tc>
          <w:tcPr>
            <w:tcW w:w="1596" w:type="dxa"/>
          </w:tcPr>
          <w:p w14:paraId="2057C3A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1F8B30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CFA097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F48D00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760605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1A704221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25D992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Tachycardia (heart rate &gt;48 beats per minute) (8) </w:t>
            </w:r>
          </w:p>
        </w:tc>
        <w:tc>
          <w:tcPr>
            <w:tcW w:w="1596" w:type="dxa"/>
          </w:tcPr>
          <w:p w14:paraId="5B187B3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53B201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84B77B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23C5B0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07D1A8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3E4DBCE0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A5BA96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Lethargy (9) </w:t>
            </w:r>
          </w:p>
        </w:tc>
        <w:tc>
          <w:tcPr>
            <w:tcW w:w="1596" w:type="dxa"/>
          </w:tcPr>
          <w:p w14:paraId="73F3FB1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1F458B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5FCBA6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B87CB6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391E01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55554F79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53A8FA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Anorexia (10) </w:t>
            </w:r>
          </w:p>
        </w:tc>
        <w:tc>
          <w:tcPr>
            <w:tcW w:w="1596" w:type="dxa"/>
          </w:tcPr>
          <w:p w14:paraId="6F86633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1996AD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5A4413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9670B5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12BB89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4D6ADE6" w14:textId="77777777" w:rsidR="009B5778" w:rsidRDefault="009B5778"/>
    <w:p w14:paraId="7ADA1B54" w14:textId="77777777" w:rsidR="009B5778" w:rsidRDefault="009B5778"/>
    <w:p w14:paraId="1C57705C" w14:textId="77777777" w:rsidR="009B5778" w:rsidRDefault="009B5778">
      <w:pPr>
        <w:pStyle w:val="QuestionSeparator"/>
      </w:pPr>
    </w:p>
    <w:p w14:paraId="617E4339" w14:textId="77777777" w:rsidR="009B5778" w:rsidRDefault="009B5778"/>
    <w:p w14:paraId="43E5DEB0" w14:textId="77777777" w:rsidR="009B5778" w:rsidRDefault="00000000">
      <w:pPr>
        <w:keepNext/>
      </w:pPr>
      <w:r>
        <w:lastRenderedPageBreak/>
        <w:t>Q12 What is the most common presenting complaint from owners of adult horses in which you have diagnosed pneumonia? </w:t>
      </w:r>
    </w:p>
    <w:p w14:paraId="649CDEE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Cough  (1) </w:t>
      </w:r>
    </w:p>
    <w:p w14:paraId="711F2884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Weight loss  (2) </w:t>
      </w:r>
    </w:p>
    <w:p w14:paraId="5362346E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Exercise intolerance  (3) </w:t>
      </w:r>
    </w:p>
    <w:p w14:paraId="7982502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norexia  (4) </w:t>
      </w:r>
    </w:p>
    <w:p w14:paraId="1748D89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Nasal discharge  (5) </w:t>
      </w:r>
    </w:p>
    <w:p w14:paraId="60AA8B3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Tachypnea/ dyspnea/ increased respiratory effort  (6) </w:t>
      </w:r>
    </w:p>
    <w:p w14:paraId="09ACE108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Colic  (7) </w:t>
      </w:r>
    </w:p>
    <w:p w14:paraId="4841AE06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Weight loss  (8) </w:t>
      </w:r>
    </w:p>
    <w:p w14:paraId="1ABDE5E9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Lethargy  (9) </w:t>
      </w:r>
    </w:p>
    <w:p w14:paraId="0229EB4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Edema  (10) </w:t>
      </w:r>
    </w:p>
    <w:p w14:paraId="1D34794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>Other- please specify  (11) __________________________________________________</w:t>
      </w:r>
    </w:p>
    <w:p w14:paraId="011E961C" w14:textId="77777777" w:rsidR="009B5778" w:rsidRDefault="009B5778"/>
    <w:p w14:paraId="0D716274" w14:textId="77777777" w:rsidR="009B5778" w:rsidRDefault="009B5778">
      <w:pPr>
        <w:pStyle w:val="QuestionSeparator"/>
      </w:pPr>
    </w:p>
    <w:p w14:paraId="51DAAB0C" w14:textId="77777777" w:rsidR="009B5778" w:rsidRDefault="009B5778"/>
    <w:p w14:paraId="4CE0C576" w14:textId="77777777" w:rsidR="009B5778" w:rsidRDefault="00000000">
      <w:pPr>
        <w:keepNext/>
      </w:pPr>
      <w:r>
        <w:lastRenderedPageBreak/>
        <w:t>Q13 How often do you hear the following sounds on lung auscultation in adult horses with pneumonia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2"/>
        <w:gridCol w:w="1523"/>
        <w:gridCol w:w="1527"/>
        <w:gridCol w:w="1522"/>
        <w:gridCol w:w="1514"/>
        <w:gridCol w:w="1532"/>
      </w:tblGrid>
      <w:tr w:rsidR="009B5778" w:rsidRPr="00DE239F" w14:paraId="4DFC54E6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0416C8" w14:textId="77777777" w:rsidR="009B5778" w:rsidRPr="00DE239F" w:rsidRDefault="009B5778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5EAEB78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Never (1)</w:t>
            </w:r>
          </w:p>
        </w:tc>
        <w:tc>
          <w:tcPr>
            <w:tcW w:w="1596" w:type="dxa"/>
          </w:tcPr>
          <w:p w14:paraId="60583B40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Rarely (2)</w:t>
            </w:r>
          </w:p>
        </w:tc>
        <w:tc>
          <w:tcPr>
            <w:tcW w:w="1596" w:type="dxa"/>
          </w:tcPr>
          <w:p w14:paraId="33E5EC3A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About half of the time (3)</w:t>
            </w:r>
          </w:p>
        </w:tc>
        <w:tc>
          <w:tcPr>
            <w:tcW w:w="1596" w:type="dxa"/>
          </w:tcPr>
          <w:p w14:paraId="16A44F14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Most of the time (4)</w:t>
            </w:r>
          </w:p>
        </w:tc>
        <w:tc>
          <w:tcPr>
            <w:tcW w:w="1596" w:type="dxa"/>
          </w:tcPr>
          <w:p w14:paraId="387A7C38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Always (5)</w:t>
            </w:r>
          </w:p>
        </w:tc>
      </w:tr>
      <w:tr w:rsidR="009B5778" w:rsidRPr="00DE239F" w14:paraId="26C85C44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51CC40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Crackles (1) </w:t>
            </w:r>
          </w:p>
        </w:tc>
        <w:tc>
          <w:tcPr>
            <w:tcW w:w="1596" w:type="dxa"/>
          </w:tcPr>
          <w:p w14:paraId="3115A52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66D338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65E15D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278862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4BECCE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386497EA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887112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Wheezes (2) </w:t>
            </w:r>
          </w:p>
        </w:tc>
        <w:tc>
          <w:tcPr>
            <w:tcW w:w="1596" w:type="dxa"/>
          </w:tcPr>
          <w:p w14:paraId="6066AD9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E1F0D1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845256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FB8032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15D03B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07DA5D01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24BF55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Reduced to absent lung sounds (3) </w:t>
            </w:r>
          </w:p>
        </w:tc>
        <w:tc>
          <w:tcPr>
            <w:tcW w:w="1596" w:type="dxa"/>
          </w:tcPr>
          <w:p w14:paraId="4ACCD2C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EBE1CC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E625F3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EEAF2C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66FBE0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52CB0EDE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2E9AE5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Normal bronchovesicular sounds (4) </w:t>
            </w:r>
          </w:p>
        </w:tc>
        <w:tc>
          <w:tcPr>
            <w:tcW w:w="1596" w:type="dxa"/>
          </w:tcPr>
          <w:p w14:paraId="19F9317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7EC4A4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EEA2C4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8B2941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5E8E5F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139C8AF8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064831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Pleural rubs (5) </w:t>
            </w:r>
          </w:p>
        </w:tc>
        <w:tc>
          <w:tcPr>
            <w:tcW w:w="1596" w:type="dxa"/>
          </w:tcPr>
          <w:p w14:paraId="330C6F1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F0DD54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0BB4F5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CE0B5D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3ADF4F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78C05A3" w14:textId="77777777" w:rsidR="009B5778" w:rsidRDefault="009B5778"/>
    <w:p w14:paraId="51C12B3C" w14:textId="77777777" w:rsidR="009B5778" w:rsidRDefault="009B5778"/>
    <w:p w14:paraId="0C90028A" w14:textId="77777777" w:rsidR="009B5778" w:rsidRDefault="009B5778"/>
    <w:p w14:paraId="59499E84" w14:textId="77777777" w:rsidR="00DE239F" w:rsidRDefault="00DE239F">
      <w:pPr>
        <w:keepNext/>
      </w:pPr>
    </w:p>
    <w:p w14:paraId="2716691F" w14:textId="77777777" w:rsidR="00DE239F" w:rsidRDefault="00DE239F">
      <w:pPr>
        <w:keepNext/>
      </w:pPr>
    </w:p>
    <w:p w14:paraId="1C57CBA3" w14:textId="77777777" w:rsidR="00DE239F" w:rsidRDefault="00DE239F">
      <w:pPr>
        <w:keepNext/>
      </w:pPr>
    </w:p>
    <w:p w14:paraId="0BBE1551" w14:textId="2AE0B32E" w:rsidR="009B5778" w:rsidRDefault="00000000">
      <w:pPr>
        <w:keepNext/>
      </w:pPr>
      <w:r>
        <w:t>Diagnosis of Pneumonia in Adult Horses</w:t>
      </w:r>
    </w:p>
    <w:p w14:paraId="01D4FD72" w14:textId="77777777" w:rsidR="00DE239F" w:rsidRDefault="00DE239F">
      <w:pPr>
        <w:keepNext/>
      </w:pPr>
    </w:p>
    <w:p w14:paraId="685DF20F" w14:textId="77777777" w:rsidR="009B5778" w:rsidRDefault="00000000">
      <w:pPr>
        <w:keepNext/>
      </w:pPr>
      <w:r>
        <w:t>Q24 What criteria or diagnostic modalities do you use to diagnose pneumonia in adult horses? Please select all that apply.</w:t>
      </w:r>
    </w:p>
    <w:p w14:paraId="771C2048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Physical exam findings (eg cough, fever, nasal </w:t>
      </w:r>
      <w:proofErr w:type="gramStart"/>
      <w:r w:rsidRPr="00DE239F">
        <w:rPr>
          <w:sz w:val="20"/>
          <w:szCs w:val="20"/>
        </w:rPr>
        <w:t>discharge)  (</w:t>
      </w:r>
      <w:proofErr w:type="gramEnd"/>
      <w:r w:rsidRPr="00DE239F">
        <w:rPr>
          <w:sz w:val="20"/>
          <w:szCs w:val="20"/>
        </w:rPr>
        <w:t xml:space="preserve">1) </w:t>
      </w:r>
    </w:p>
    <w:p w14:paraId="0D0F6D82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Thoracic ultrasound  (2) </w:t>
      </w:r>
    </w:p>
    <w:p w14:paraId="23E8D7BD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Thoracic radiography  (3) </w:t>
      </w:r>
    </w:p>
    <w:p w14:paraId="36A93A63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Bacterial growth on transtracheal wash  (4) </w:t>
      </w:r>
    </w:p>
    <w:p w14:paraId="1531C1CF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Suppurative inflammation on transtracheal wash cytology  (5) </w:t>
      </w:r>
    </w:p>
    <w:p w14:paraId="30E4CD82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Endoscopy  (6) </w:t>
      </w:r>
    </w:p>
    <w:p w14:paraId="54ACCD9D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Inflammatory leukogram or </w:t>
      </w:r>
      <w:proofErr w:type="spellStart"/>
      <w:r w:rsidRPr="00DE239F">
        <w:rPr>
          <w:sz w:val="20"/>
          <w:szCs w:val="20"/>
        </w:rPr>
        <w:t>hyperfbrinogenemia</w:t>
      </w:r>
      <w:proofErr w:type="spellEnd"/>
      <w:r w:rsidRPr="00DE239F">
        <w:rPr>
          <w:sz w:val="20"/>
          <w:szCs w:val="20"/>
        </w:rPr>
        <w:t xml:space="preserve"> on CBC  (7) </w:t>
      </w:r>
    </w:p>
    <w:p w14:paraId="0458F4A1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 xml:space="preserve">Increased SAA  (8) </w:t>
      </w:r>
    </w:p>
    <w:p w14:paraId="63AD69E0" w14:textId="77777777" w:rsidR="009B5778" w:rsidRPr="00DE239F" w:rsidRDefault="00000000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DE239F">
        <w:rPr>
          <w:sz w:val="20"/>
          <w:szCs w:val="20"/>
        </w:rPr>
        <w:t>Other  (9) __________________________________________________</w:t>
      </w:r>
    </w:p>
    <w:p w14:paraId="0EC3A8B8" w14:textId="77777777" w:rsidR="009B5778" w:rsidRPr="00DE239F" w:rsidRDefault="009B5778">
      <w:pPr>
        <w:rPr>
          <w:sz w:val="20"/>
          <w:szCs w:val="20"/>
        </w:rPr>
      </w:pPr>
    </w:p>
    <w:p w14:paraId="032C555E" w14:textId="77777777" w:rsidR="009B5778" w:rsidRDefault="009B5778">
      <w:pPr>
        <w:pStyle w:val="QuestionSeparator"/>
      </w:pPr>
    </w:p>
    <w:p w14:paraId="56D3A54E" w14:textId="77777777" w:rsidR="009B5778" w:rsidRDefault="009B5778"/>
    <w:p w14:paraId="107976FC" w14:textId="77777777" w:rsidR="009B5778" w:rsidRDefault="00000000">
      <w:pPr>
        <w:keepNext/>
      </w:pPr>
      <w:r>
        <w:lastRenderedPageBreak/>
        <w:t>Q15 How likely are you to do the following diagnostics when you suspect pneumonia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486"/>
        <w:gridCol w:w="1452"/>
        <w:gridCol w:w="1456"/>
        <w:gridCol w:w="1438"/>
        <w:gridCol w:w="1456"/>
        <w:gridCol w:w="1452"/>
      </w:tblGrid>
      <w:tr w:rsidR="009B5778" w:rsidRPr="00DE239F" w14:paraId="2ADEC6D3" w14:textId="77777777" w:rsidTr="00DE2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ED65D44" w14:textId="77777777" w:rsidR="009B5778" w:rsidRPr="00DE239F" w:rsidRDefault="009B5778">
            <w:pPr>
              <w:keepNext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20C4CAA1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>Extremely unlikely (1)</w:t>
            </w:r>
          </w:p>
        </w:tc>
        <w:tc>
          <w:tcPr>
            <w:tcW w:w="1456" w:type="dxa"/>
          </w:tcPr>
          <w:p w14:paraId="389E3C8F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>Somewhat unlikely (2)</w:t>
            </w:r>
          </w:p>
        </w:tc>
        <w:tc>
          <w:tcPr>
            <w:tcW w:w="1438" w:type="dxa"/>
          </w:tcPr>
          <w:p w14:paraId="29860B06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>Neither likely nor unlikely (3)</w:t>
            </w:r>
          </w:p>
        </w:tc>
        <w:tc>
          <w:tcPr>
            <w:tcW w:w="1456" w:type="dxa"/>
          </w:tcPr>
          <w:p w14:paraId="1661AD30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>Somewhat likely (4)</w:t>
            </w:r>
          </w:p>
        </w:tc>
        <w:tc>
          <w:tcPr>
            <w:tcW w:w="1452" w:type="dxa"/>
          </w:tcPr>
          <w:p w14:paraId="3C3DD345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>Extremely likely (5)</w:t>
            </w:r>
          </w:p>
        </w:tc>
      </w:tr>
      <w:tr w:rsidR="009B5778" w:rsidRPr="00DE239F" w14:paraId="64E278F8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3F7E4E71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Complete blood count (1) </w:t>
            </w:r>
          </w:p>
        </w:tc>
        <w:tc>
          <w:tcPr>
            <w:tcW w:w="1452" w:type="dxa"/>
          </w:tcPr>
          <w:p w14:paraId="6B940AF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297544E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2E11AF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60D4A01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580F7AA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33C98208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5F47A36D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Chemistry panel (2) </w:t>
            </w:r>
          </w:p>
        </w:tc>
        <w:tc>
          <w:tcPr>
            <w:tcW w:w="1452" w:type="dxa"/>
          </w:tcPr>
          <w:p w14:paraId="5A55649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8FFCB9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832538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2DBBE6B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1C8EF7E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607C7E5E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548E4552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Lactate (3) </w:t>
            </w:r>
          </w:p>
        </w:tc>
        <w:tc>
          <w:tcPr>
            <w:tcW w:w="1452" w:type="dxa"/>
          </w:tcPr>
          <w:p w14:paraId="7106418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80C3FE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8FCE1A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868AD5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32CF946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68847D9C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2308C546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Serum amyloid A (4) </w:t>
            </w:r>
          </w:p>
        </w:tc>
        <w:tc>
          <w:tcPr>
            <w:tcW w:w="1452" w:type="dxa"/>
          </w:tcPr>
          <w:p w14:paraId="2284E23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5EE69B3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FDD5AE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79F54C8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52858D2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2EF6DED7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3DD3BA37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Venous blood gas (5) </w:t>
            </w:r>
          </w:p>
        </w:tc>
        <w:tc>
          <w:tcPr>
            <w:tcW w:w="1452" w:type="dxa"/>
          </w:tcPr>
          <w:p w14:paraId="7E9BA31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3CBFA9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359B29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3256A7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1D71B9F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3BD5DE66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4FCFAFDA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Arterial blood gas (6) </w:t>
            </w:r>
          </w:p>
        </w:tc>
        <w:tc>
          <w:tcPr>
            <w:tcW w:w="1452" w:type="dxa"/>
          </w:tcPr>
          <w:p w14:paraId="6D9A1E8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4C92F7B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D350D8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753DD4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275D280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5B0D517C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6C1D5EF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Rebreathing exam (7) </w:t>
            </w:r>
          </w:p>
        </w:tc>
        <w:tc>
          <w:tcPr>
            <w:tcW w:w="1452" w:type="dxa"/>
          </w:tcPr>
          <w:p w14:paraId="2538F45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50352A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B86935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4CFD6D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247296B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74EE3142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28FBDBD0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horacic percussion (8) </w:t>
            </w:r>
          </w:p>
        </w:tc>
        <w:tc>
          <w:tcPr>
            <w:tcW w:w="1452" w:type="dxa"/>
          </w:tcPr>
          <w:p w14:paraId="612C854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4015F3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3AE8ED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AAA50A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12E4F74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12626E0C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0E4971A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horacic ultrasound (9) </w:t>
            </w:r>
          </w:p>
        </w:tc>
        <w:tc>
          <w:tcPr>
            <w:tcW w:w="1452" w:type="dxa"/>
          </w:tcPr>
          <w:p w14:paraId="0C85B07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7FCF8DF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5886E4B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4A006D1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0D65B87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40403391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65247A67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Endoscopy (10) </w:t>
            </w:r>
          </w:p>
        </w:tc>
        <w:tc>
          <w:tcPr>
            <w:tcW w:w="1452" w:type="dxa"/>
          </w:tcPr>
          <w:p w14:paraId="4378BC8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9E54B3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C83D52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2894EDE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7478256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377EEC93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A07166B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horacic radiography (11) </w:t>
            </w:r>
          </w:p>
        </w:tc>
        <w:tc>
          <w:tcPr>
            <w:tcW w:w="1452" w:type="dxa"/>
          </w:tcPr>
          <w:p w14:paraId="7CF3F16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5817B1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35C573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488A600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7F92A2D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3E190C17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B4699A6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Bronchoalveolar lavage (12) </w:t>
            </w:r>
          </w:p>
        </w:tc>
        <w:tc>
          <w:tcPr>
            <w:tcW w:w="1452" w:type="dxa"/>
          </w:tcPr>
          <w:p w14:paraId="7E812B6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C6AEDC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6D31B42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26D91E7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7272EDC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3AF405AF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61F1A0B3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horacocentesis (13) </w:t>
            </w:r>
          </w:p>
        </w:tc>
        <w:tc>
          <w:tcPr>
            <w:tcW w:w="1452" w:type="dxa"/>
          </w:tcPr>
          <w:p w14:paraId="0DAEE4C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98B291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AB3404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9B69C9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3DA340A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15F22DE6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3E8ADB33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ranstracheal wash with cytology and culture (14) </w:t>
            </w:r>
          </w:p>
        </w:tc>
        <w:tc>
          <w:tcPr>
            <w:tcW w:w="1452" w:type="dxa"/>
          </w:tcPr>
          <w:p w14:paraId="7007F81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7CC5458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709F8E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149DB4A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0128D14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11F2F548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06D78981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ranstracheal wash with cytology only (15) </w:t>
            </w:r>
          </w:p>
        </w:tc>
        <w:tc>
          <w:tcPr>
            <w:tcW w:w="1452" w:type="dxa"/>
          </w:tcPr>
          <w:p w14:paraId="15C2DAA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6F4A8D5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A1C6CC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4F85D26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5BE5978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0A4D46EA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30B87977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Transtracheal wash with culture only (16) </w:t>
            </w:r>
          </w:p>
        </w:tc>
        <w:tc>
          <w:tcPr>
            <w:tcW w:w="1452" w:type="dxa"/>
          </w:tcPr>
          <w:p w14:paraId="3018877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3811099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00AAA6C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2DCCD27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25B4207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5012E3DF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51A62F26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proofErr w:type="spellStart"/>
            <w:r w:rsidRPr="00DE239F">
              <w:rPr>
                <w:sz w:val="15"/>
                <w:szCs w:val="15"/>
              </w:rPr>
              <w:lastRenderedPageBreak/>
              <w:t>Nasopharygneal</w:t>
            </w:r>
            <w:proofErr w:type="spellEnd"/>
            <w:r w:rsidRPr="00DE239F">
              <w:rPr>
                <w:sz w:val="15"/>
                <w:szCs w:val="15"/>
              </w:rPr>
              <w:t xml:space="preserve"> swab culture (17) </w:t>
            </w:r>
          </w:p>
        </w:tc>
        <w:tc>
          <w:tcPr>
            <w:tcW w:w="1452" w:type="dxa"/>
          </w:tcPr>
          <w:p w14:paraId="6F6BA67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0FDE541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5F4BB71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76BAC51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7626F85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9B5778" w:rsidRPr="00DE239F" w14:paraId="5294E729" w14:textId="77777777" w:rsidTr="00DE23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FBCC4FD" w14:textId="77777777" w:rsidR="009B5778" w:rsidRPr="00DE239F" w:rsidRDefault="00000000">
            <w:pPr>
              <w:keepNext/>
              <w:rPr>
                <w:sz w:val="15"/>
                <w:szCs w:val="15"/>
              </w:rPr>
            </w:pPr>
            <w:r w:rsidRPr="00DE239F">
              <w:rPr>
                <w:sz w:val="15"/>
                <w:szCs w:val="15"/>
              </w:rPr>
              <w:t xml:space="preserve">Nasopharyngeal swab PCR for respiratory viruses (18) </w:t>
            </w:r>
          </w:p>
        </w:tc>
        <w:tc>
          <w:tcPr>
            <w:tcW w:w="1452" w:type="dxa"/>
          </w:tcPr>
          <w:p w14:paraId="07DE1C1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6EE873B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66AB6F9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6" w:type="dxa"/>
          </w:tcPr>
          <w:p w14:paraId="59E504D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52" w:type="dxa"/>
          </w:tcPr>
          <w:p w14:paraId="41F7982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3574E550" w14:textId="77777777" w:rsidR="009B5778" w:rsidRDefault="009B5778"/>
    <w:p w14:paraId="608E0A99" w14:textId="77777777" w:rsidR="009B5778" w:rsidRDefault="009B5778"/>
    <w:p w14:paraId="443975EF" w14:textId="77777777" w:rsidR="009B5778" w:rsidRDefault="009B5778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9B5778" w14:paraId="2074FC9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B6E304E" w14:textId="77777777" w:rsidR="009B5778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D402268" w14:textId="77777777" w:rsidR="009B5778" w:rsidRDefault="009B577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901D77B" w14:textId="0F352780" w:rsidR="009B5778" w:rsidRDefault="00000000" w:rsidP="00DE239F">
      <w:r>
        <w:t>Q25 How frequently do you perform transtracheal washes when you suspect pneumonia?</w:t>
      </w:r>
    </w:p>
    <w:p w14:paraId="26B445B4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14:paraId="6CE2D0D2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14:paraId="5471FE9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14:paraId="34412C98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14:paraId="4358841B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14:paraId="35D0E530" w14:textId="77777777" w:rsidR="009B5778" w:rsidRDefault="009B5778"/>
    <w:p w14:paraId="29F53310" w14:textId="77777777" w:rsidR="009B5778" w:rsidRDefault="009B5778">
      <w:pPr>
        <w:pStyle w:val="QuestionSeparator"/>
      </w:pPr>
    </w:p>
    <w:p w14:paraId="3EB4B15F" w14:textId="77777777" w:rsidR="009B5778" w:rsidRDefault="009B5778"/>
    <w:p w14:paraId="35056B12" w14:textId="77777777" w:rsidR="009B5778" w:rsidRDefault="00000000">
      <w:pPr>
        <w:keepNext/>
      </w:pPr>
      <w:r>
        <w:lastRenderedPageBreak/>
        <w:t>Q16 If you perform transtracheal washes, which method do you use most frequently?</w:t>
      </w:r>
    </w:p>
    <w:p w14:paraId="2BE9580C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Endoscopic transtracheal wash  (1) </w:t>
      </w:r>
    </w:p>
    <w:p w14:paraId="31E39B47" w14:textId="20CADEDD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Percutaneous transtracheal wash (2) </w:t>
      </w:r>
    </w:p>
    <w:p w14:paraId="79E176E9" w14:textId="7A86CF47" w:rsidR="00DE239F" w:rsidRDefault="00DE239F">
      <w:pPr>
        <w:pStyle w:val="ListParagraph"/>
        <w:keepNext/>
        <w:numPr>
          <w:ilvl w:val="0"/>
          <w:numId w:val="4"/>
        </w:numPr>
      </w:pPr>
      <w:r>
        <w:t>I don’t perform transtracheal washes (3)</w:t>
      </w:r>
    </w:p>
    <w:p w14:paraId="73F40C9B" w14:textId="77777777" w:rsidR="00DE239F" w:rsidRDefault="00DE239F" w:rsidP="00DE239F">
      <w:pPr>
        <w:pStyle w:val="ListParagraph"/>
        <w:keepNext/>
        <w:spacing w:before="120" w:line="240" w:lineRule="auto"/>
        <w:ind w:left="360"/>
      </w:pPr>
    </w:p>
    <w:p w14:paraId="152E2BF2" w14:textId="77777777" w:rsidR="009B5778" w:rsidRDefault="00000000">
      <w:pPr>
        <w:keepNext/>
      </w:pPr>
      <w:r>
        <w:t>Q26 How often are your final antimicrobial choices for pneumonia based on culture and susceptibility results?</w:t>
      </w:r>
    </w:p>
    <w:p w14:paraId="2758ACDF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14:paraId="0FECA535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14:paraId="048A8C98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14:paraId="52404862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14:paraId="0725B50A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14:paraId="4C9F0784" w14:textId="77777777" w:rsidR="009B5778" w:rsidRDefault="009B5778"/>
    <w:p w14:paraId="088AC221" w14:textId="77777777" w:rsidR="009B5778" w:rsidRDefault="009B5778"/>
    <w:p w14:paraId="14FF718E" w14:textId="77777777" w:rsidR="00DE239F" w:rsidRDefault="00DE239F">
      <w:pPr>
        <w:keepNext/>
      </w:pPr>
    </w:p>
    <w:p w14:paraId="65A2E897" w14:textId="77777777" w:rsidR="00DE239F" w:rsidRDefault="00DE239F">
      <w:pPr>
        <w:keepNext/>
      </w:pPr>
    </w:p>
    <w:p w14:paraId="6AF157CD" w14:textId="77777777" w:rsidR="00DE239F" w:rsidRDefault="00DE239F">
      <w:pPr>
        <w:keepNext/>
      </w:pPr>
    </w:p>
    <w:p w14:paraId="01876E43" w14:textId="77777777" w:rsidR="00DE239F" w:rsidRDefault="00DE239F">
      <w:pPr>
        <w:keepNext/>
      </w:pPr>
    </w:p>
    <w:p w14:paraId="1308561D" w14:textId="77777777" w:rsidR="00DE239F" w:rsidRDefault="00DE239F">
      <w:pPr>
        <w:keepNext/>
      </w:pPr>
    </w:p>
    <w:p w14:paraId="3A2FF0DA" w14:textId="77777777" w:rsidR="00DE239F" w:rsidRDefault="00DE239F">
      <w:pPr>
        <w:keepNext/>
      </w:pPr>
    </w:p>
    <w:p w14:paraId="5C8595D7" w14:textId="77777777" w:rsidR="00DE239F" w:rsidRDefault="00DE239F">
      <w:pPr>
        <w:keepNext/>
      </w:pPr>
    </w:p>
    <w:p w14:paraId="1E884B15" w14:textId="77777777" w:rsidR="00DE239F" w:rsidRDefault="00DE239F">
      <w:pPr>
        <w:keepNext/>
      </w:pPr>
    </w:p>
    <w:p w14:paraId="59927CA6" w14:textId="77777777" w:rsidR="00DE239F" w:rsidRDefault="00DE239F">
      <w:pPr>
        <w:keepNext/>
      </w:pPr>
    </w:p>
    <w:p w14:paraId="1108F310" w14:textId="77777777" w:rsidR="00DE239F" w:rsidRDefault="00DE239F">
      <w:pPr>
        <w:keepNext/>
      </w:pPr>
    </w:p>
    <w:p w14:paraId="75C34809" w14:textId="77777777" w:rsidR="00DE239F" w:rsidRDefault="00DE239F">
      <w:pPr>
        <w:keepNext/>
      </w:pPr>
    </w:p>
    <w:p w14:paraId="687D2DEE" w14:textId="77777777" w:rsidR="00DE239F" w:rsidRDefault="00DE239F">
      <w:pPr>
        <w:keepNext/>
      </w:pPr>
    </w:p>
    <w:p w14:paraId="3963E708" w14:textId="77777777" w:rsidR="00DE239F" w:rsidRDefault="00DE239F">
      <w:pPr>
        <w:keepNext/>
      </w:pPr>
    </w:p>
    <w:p w14:paraId="2B83748A" w14:textId="77777777" w:rsidR="00DE239F" w:rsidRDefault="00DE239F">
      <w:pPr>
        <w:keepNext/>
      </w:pPr>
    </w:p>
    <w:p w14:paraId="31083ADE" w14:textId="77777777" w:rsidR="00DE239F" w:rsidRDefault="00DE239F">
      <w:pPr>
        <w:keepNext/>
      </w:pPr>
    </w:p>
    <w:p w14:paraId="27F8A6FC" w14:textId="77777777" w:rsidR="00DE239F" w:rsidRDefault="00DE239F">
      <w:pPr>
        <w:keepNext/>
      </w:pPr>
    </w:p>
    <w:p w14:paraId="4D645458" w14:textId="77777777" w:rsidR="00DE239F" w:rsidRDefault="00DE239F">
      <w:pPr>
        <w:keepNext/>
      </w:pPr>
    </w:p>
    <w:p w14:paraId="54E8F70A" w14:textId="77777777" w:rsidR="00DE239F" w:rsidRDefault="00DE239F">
      <w:pPr>
        <w:keepNext/>
      </w:pPr>
    </w:p>
    <w:p w14:paraId="04E6DF94" w14:textId="77777777" w:rsidR="00DE239F" w:rsidRDefault="00DE239F">
      <w:pPr>
        <w:keepNext/>
      </w:pPr>
    </w:p>
    <w:p w14:paraId="511B6FAD" w14:textId="77777777" w:rsidR="00DE239F" w:rsidRDefault="00DE239F">
      <w:pPr>
        <w:keepNext/>
      </w:pPr>
    </w:p>
    <w:p w14:paraId="4E4633B2" w14:textId="281BE48B" w:rsidR="009B5778" w:rsidRDefault="00000000">
      <w:pPr>
        <w:keepNext/>
      </w:pPr>
      <w:r>
        <w:t>Therapy for Pneumonia</w:t>
      </w:r>
    </w:p>
    <w:p w14:paraId="763A06FB" w14:textId="77777777" w:rsidR="009B5778" w:rsidRDefault="009B5778"/>
    <w:p w14:paraId="2B2ACACA" w14:textId="77777777" w:rsidR="009B5778" w:rsidRDefault="009B5778">
      <w:pPr>
        <w:pStyle w:val="QuestionSeparator"/>
      </w:pPr>
    </w:p>
    <w:p w14:paraId="23B267C0" w14:textId="77777777" w:rsidR="009B5778" w:rsidRDefault="009B5778"/>
    <w:p w14:paraId="0E42E55A" w14:textId="77777777" w:rsidR="009B5778" w:rsidRDefault="00000000">
      <w:pPr>
        <w:keepNext/>
      </w:pPr>
      <w:r>
        <w:lastRenderedPageBreak/>
        <w:t>Q17 How frequently do you use the following antimicrobial classes or drugs as a first-line therapy for confirmed or suspected pneumonia (prior to culture results if performed) in an adult hors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5"/>
        <w:gridCol w:w="1549"/>
        <w:gridCol w:w="1571"/>
        <w:gridCol w:w="1548"/>
        <w:gridCol w:w="1544"/>
        <w:gridCol w:w="1553"/>
      </w:tblGrid>
      <w:tr w:rsidR="009B5778" w:rsidRPr="00DE239F" w14:paraId="76C5EE02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6574CE" w14:textId="77777777" w:rsidR="009B5778" w:rsidRPr="00DE239F" w:rsidRDefault="009B5778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A3EC4C6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Never (1)</w:t>
            </w:r>
          </w:p>
        </w:tc>
        <w:tc>
          <w:tcPr>
            <w:tcW w:w="1596" w:type="dxa"/>
          </w:tcPr>
          <w:p w14:paraId="650FB3C6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Sometimes (2)</w:t>
            </w:r>
          </w:p>
        </w:tc>
        <w:tc>
          <w:tcPr>
            <w:tcW w:w="1596" w:type="dxa"/>
          </w:tcPr>
          <w:p w14:paraId="26709696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About half the time (3)</w:t>
            </w:r>
          </w:p>
        </w:tc>
        <w:tc>
          <w:tcPr>
            <w:tcW w:w="1596" w:type="dxa"/>
          </w:tcPr>
          <w:p w14:paraId="484DC24C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Most of the time (4)</w:t>
            </w:r>
          </w:p>
        </w:tc>
        <w:tc>
          <w:tcPr>
            <w:tcW w:w="1596" w:type="dxa"/>
          </w:tcPr>
          <w:p w14:paraId="6A23B439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>Always (5)</w:t>
            </w:r>
          </w:p>
        </w:tc>
      </w:tr>
      <w:tr w:rsidR="009B5778" w:rsidRPr="00DE239F" w14:paraId="6CC06204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48B3DF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Sulfonamide/ trimethoprim combinations (1) </w:t>
            </w:r>
          </w:p>
        </w:tc>
        <w:tc>
          <w:tcPr>
            <w:tcW w:w="1596" w:type="dxa"/>
          </w:tcPr>
          <w:p w14:paraId="5A29304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92DEB7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1AED54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B38BC5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A9D39D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59A9312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7D11CA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Fluroquinolones (2) </w:t>
            </w:r>
          </w:p>
        </w:tc>
        <w:tc>
          <w:tcPr>
            <w:tcW w:w="1596" w:type="dxa"/>
          </w:tcPr>
          <w:p w14:paraId="7820403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84D0D1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EFB4C4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9A9E00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503B0F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2399CF57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CF5FD6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eftiofur sodium (3) </w:t>
            </w:r>
          </w:p>
        </w:tc>
        <w:tc>
          <w:tcPr>
            <w:tcW w:w="1596" w:type="dxa"/>
          </w:tcPr>
          <w:p w14:paraId="109C773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D95ACE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217F24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BB6D3D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FE948C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7D19D71D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B3F64C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eftiofur crystalline-free acid (4) </w:t>
            </w:r>
          </w:p>
        </w:tc>
        <w:tc>
          <w:tcPr>
            <w:tcW w:w="1596" w:type="dxa"/>
          </w:tcPr>
          <w:p w14:paraId="38FCBC9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2DAE34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24E54D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219967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AAE55A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543BC86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5E81BF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ephalosporin (excluding ceftiofur) (5) </w:t>
            </w:r>
          </w:p>
        </w:tc>
        <w:tc>
          <w:tcPr>
            <w:tcW w:w="1596" w:type="dxa"/>
          </w:tcPr>
          <w:p w14:paraId="3BA4734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EE80E9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7838FF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D37C96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036753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61DE72CD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83CFD8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Beta lactams (6) </w:t>
            </w:r>
          </w:p>
        </w:tc>
        <w:tc>
          <w:tcPr>
            <w:tcW w:w="1596" w:type="dxa"/>
          </w:tcPr>
          <w:p w14:paraId="1FC93C5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61C387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3AEC77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3269D0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B6236D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12891902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E7121E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Aminoglycosides (7) </w:t>
            </w:r>
          </w:p>
        </w:tc>
        <w:tc>
          <w:tcPr>
            <w:tcW w:w="1596" w:type="dxa"/>
          </w:tcPr>
          <w:p w14:paraId="14AED51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23215D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67DD42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4414C6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81C58D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538E7D44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912098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Metronidazole (8) </w:t>
            </w:r>
          </w:p>
        </w:tc>
        <w:tc>
          <w:tcPr>
            <w:tcW w:w="1596" w:type="dxa"/>
          </w:tcPr>
          <w:p w14:paraId="4A9C29E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400761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0BEE47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64E6A3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94E7FE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31E08860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686F59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Macrolides (9) </w:t>
            </w:r>
          </w:p>
        </w:tc>
        <w:tc>
          <w:tcPr>
            <w:tcW w:w="1596" w:type="dxa"/>
          </w:tcPr>
          <w:p w14:paraId="6D84746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D72BA2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55B8A0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3CB536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A4AC7D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63642469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DC907D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hloramphenicol (10) </w:t>
            </w:r>
          </w:p>
        </w:tc>
        <w:tc>
          <w:tcPr>
            <w:tcW w:w="1596" w:type="dxa"/>
          </w:tcPr>
          <w:p w14:paraId="619FB51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6F24D1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883D46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479437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B1E45A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05AA49FF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D5C82F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Tetracyclines (11) </w:t>
            </w:r>
          </w:p>
        </w:tc>
        <w:tc>
          <w:tcPr>
            <w:tcW w:w="1596" w:type="dxa"/>
          </w:tcPr>
          <w:p w14:paraId="0B6D661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EF2C1A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1FCAF3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5DB833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145967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5778" w:rsidRPr="00DE239F" w14:paraId="74120191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E56B4A" w14:textId="77777777" w:rsidR="009B5778" w:rsidRPr="00DE239F" w:rsidRDefault="00000000">
            <w:pPr>
              <w:keepNext/>
              <w:rPr>
                <w:sz w:val="18"/>
                <w:szCs w:val="18"/>
              </w:rPr>
            </w:pPr>
            <w:r w:rsidRPr="00DE239F">
              <w:rPr>
                <w:sz w:val="18"/>
                <w:szCs w:val="18"/>
              </w:rPr>
              <w:t xml:space="preserve">Carbapenems (12) </w:t>
            </w:r>
          </w:p>
        </w:tc>
        <w:tc>
          <w:tcPr>
            <w:tcW w:w="1596" w:type="dxa"/>
          </w:tcPr>
          <w:p w14:paraId="2C51E3C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C9D1B4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22CF4B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1B4327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9001AD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1D30D9C" w14:textId="77777777" w:rsidR="009B5778" w:rsidRDefault="009B5778"/>
    <w:p w14:paraId="48BE1647" w14:textId="77777777" w:rsidR="009B5778" w:rsidRDefault="009B5778"/>
    <w:p w14:paraId="3F697E54" w14:textId="77777777" w:rsidR="009B5778" w:rsidRDefault="009B5778">
      <w:pPr>
        <w:pStyle w:val="QuestionSeparator"/>
      </w:pPr>
    </w:p>
    <w:p w14:paraId="4D2042DE" w14:textId="77777777" w:rsidR="009B5778" w:rsidRDefault="009B5778"/>
    <w:p w14:paraId="69B21D21" w14:textId="77777777" w:rsidR="009B5778" w:rsidRDefault="00000000">
      <w:pPr>
        <w:keepNext/>
      </w:pPr>
      <w:r>
        <w:lastRenderedPageBreak/>
        <w:t>Q25 Which route of antimicrobial administration are you most likely to use for initial treatment of pneumonia?</w:t>
      </w:r>
    </w:p>
    <w:p w14:paraId="71147D1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Intravenous  (1) </w:t>
      </w:r>
    </w:p>
    <w:p w14:paraId="3A0EB53D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Oral  (2) </w:t>
      </w:r>
    </w:p>
    <w:p w14:paraId="614BCAB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Intramuscular  (3) </w:t>
      </w:r>
    </w:p>
    <w:p w14:paraId="33ABA08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Inhaled/nebulized  (4) </w:t>
      </w:r>
    </w:p>
    <w:p w14:paraId="5A390AD1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Rectal  (5) </w:t>
      </w:r>
    </w:p>
    <w:p w14:paraId="5960D63B" w14:textId="77777777" w:rsidR="009B5778" w:rsidRDefault="009B5778"/>
    <w:p w14:paraId="73077B42" w14:textId="77777777" w:rsidR="009B5778" w:rsidRDefault="009B5778">
      <w:pPr>
        <w:pStyle w:val="QuestionSeparator"/>
      </w:pPr>
    </w:p>
    <w:p w14:paraId="01108D6A" w14:textId="77777777" w:rsidR="009B5778" w:rsidRDefault="009B5778"/>
    <w:p w14:paraId="730DC77D" w14:textId="77777777" w:rsidR="009B5778" w:rsidRDefault="00000000">
      <w:pPr>
        <w:keepNext/>
      </w:pPr>
      <w:r>
        <w:t>Q18 How long do you typically treat adult horses with bacterial pneumonia with antimicrobials?</w:t>
      </w:r>
    </w:p>
    <w:p w14:paraId="72AAF826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&lt; 1 week  (1) </w:t>
      </w:r>
    </w:p>
    <w:p w14:paraId="23FECB35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1-2 weeks  (2) </w:t>
      </w:r>
    </w:p>
    <w:p w14:paraId="00C67E69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&gt;2 weeks-4 weeks  (3) </w:t>
      </w:r>
    </w:p>
    <w:p w14:paraId="59EC2090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&gt;4-8 weeks  (4) </w:t>
      </w:r>
    </w:p>
    <w:p w14:paraId="52AA2AC6" w14:textId="77777777" w:rsidR="009B5778" w:rsidRDefault="00000000">
      <w:pPr>
        <w:pStyle w:val="ListParagraph"/>
        <w:keepNext/>
        <w:numPr>
          <w:ilvl w:val="0"/>
          <w:numId w:val="4"/>
        </w:numPr>
      </w:pPr>
      <w:r>
        <w:t xml:space="preserve">&gt; 8 weeks  (5) </w:t>
      </w:r>
    </w:p>
    <w:p w14:paraId="6537D9E6" w14:textId="77777777" w:rsidR="009B5778" w:rsidRDefault="009B5778"/>
    <w:p w14:paraId="2AAF42F1" w14:textId="77777777" w:rsidR="009B5778" w:rsidRDefault="009B5778">
      <w:pPr>
        <w:pStyle w:val="QuestionSeparator"/>
      </w:pPr>
    </w:p>
    <w:p w14:paraId="20A7F118" w14:textId="77777777" w:rsidR="009B5778" w:rsidRDefault="009B5778"/>
    <w:p w14:paraId="65D8DB84" w14:textId="77777777" w:rsidR="009B5778" w:rsidRDefault="00000000">
      <w:pPr>
        <w:keepNext/>
      </w:pPr>
      <w:r>
        <w:t>Q21 Which variable do you use most frequently to guide duration of antimicrobial therapy? Please rank these items from 1 (most likely) to lowest (9-least likely).</w:t>
      </w:r>
    </w:p>
    <w:p w14:paraId="4B6A40D4" w14:textId="77777777" w:rsidR="009B5778" w:rsidRDefault="00000000">
      <w:pPr>
        <w:pStyle w:val="ListParagraph"/>
        <w:keepNext/>
        <w:ind w:left="0"/>
      </w:pPr>
      <w:r>
        <w:t>______ Normalization of white cell count or neutrophil count (1)</w:t>
      </w:r>
    </w:p>
    <w:p w14:paraId="4645D1BE" w14:textId="77777777" w:rsidR="009B5778" w:rsidRDefault="00000000">
      <w:pPr>
        <w:pStyle w:val="ListParagraph"/>
        <w:keepNext/>
        <w:ind w:left="0"/>
      </w:pPr>
      <w:r>
        <w:t>______ Normalization of fibrinogen (2)</w:t>
      </w:r>
    </w:p>
    <w:p w14:paraId="7F8C3FDC" w14:textId="77777777" w:rsidR="009B5778" w:rsidRDefault="00000000">
      <w:pPr>
        <w:pStyle w:val="ListParagraph"/>
        <w:keepNext/>
        <w:ind w:left="0"/>
      </w:pPr>
      <w:r>
        <w:t>______ Normalization of SAA (3)</w:t>
      </w:r>
    </w:p>
    <w:p w14:paraId="427AD2F5" w14:textId="77777777" w:rsidR="009B5778" w:rsidRDefault="00000000">
      <w:pPr>
        <w:pStyle w:val="ListParagraph"/>
        <w:keepNext/>
        <w:ind w:left="0"/>
      </w:pPr>
      <w:r>
        <w:t>______ Resolution of ultrasonographic changes in the lung (4)</w:t>
      </w:r>
    </w:p>
    <w:p w14:paraId="7CFBDA8A" w14:textId="77777777" w:rsidR="009B5778" w:rsidRDefault="00000000">
      <w:pPr>
        <w:pStyle w:val="ListParagraph"/>
        <w:keepNext/>
        <w:ind w:left="0"/>
      </w:pPr>
      <w:r>
        <w:t>______ Resolution of radiographic changes in the lung (5)</w:t>
      </w:r>
    </w:p>
    <w:p w14:paraId="64FBE2A8" w14:textId="77777777" w:rsidR="009B5778" w:rsidRDefault="00000000">
      <w:pPr>
        <w:pStyle w:val="ListParagraph"/>
        <w:keepNext/>
        <w:ind w:left="0"/>
      </w:pPr>
      <w:r>
        <w:t>______ Resolution of fever (6)</w:t>
      </w:r>
    </w:p>
    <w:p w14:paraId="2E33310E" w14:textId="77777777" w:rsidR="009B5778" w:rsidRDefault="00000000">
      <w:pPr>
        <w:pStyle w:val="ListParagraph"/>
        <w:keepNext/>
        <w:ind w:left="0"/>
      </w:pPr>
      <w:r>
        <w:t>______ Resolution of cough (7)</w:t>
      </w:r>
    </w:p>
    <w:p w14:paraId="7CEDC0BF" w14:textId="77777777" w:rsidR="009B5778" w:rsidRDefault="00000000">
      <w:pPr>
        <w:pStyle w:val="ListParagraph"/>
        <w:keepNext/>
        <w:ind w:left="0"/>
      </w:pPr>
      <w:r>
        <w:t>______ No bacterial growth on repeated transtracheal wash (8)</w:t>
      </w:r>
    </w:p>
    <w:p w14:paraId="48085759" w14:textId="77777777" w:rsidR="009B5778" w:rsidRDefault="00000000">
      <w:pPr>
        <w:pStyle w:val="ListParagraph"/>
        <w:keepNext/>
        <w:ind w:left="0"/>
      </w:pPr>
      <w:r>
        <w:t>______ Other-please specify (9)</w:t>
      </w:r>
    </w:p>
    <w:p w14:paraId="030BC3D5" w14:textId="77777777" w:rsidR="009B5778" w:rsidRDefault="009B5778"/>
    <w:p w14:paraId="75647554" w14:textId="77777777" w:rsidR="009B5778" w:rsidRDefault="009B5778">
      <w:pPr>
        <w:pStyle w:val="QuestionSeparator"/>
      </w:pPr>
    </w:p>
    <w:p w14:paraId="29F60524" w14:textId="77777777" w:rsidR="009B5778" w:rsidRDefault="009B5778"/>
    <w:p w14:paraId="5E2FF697" w14:textId="77777777" w:rsidR="009B5778" w:rsidRDefault="00000000">
      <w:pPr>
        <w:keepNext/>
      </w:pPr>
      <w:r>
        <w:lastRenderedPageBreak/>
        <w:t>Q18 How frequently do you use the following adjunct therapies in addition to systemic antimicrobial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8"/>
        <w:gridCol w:w="1547"/>
        <w:gridCol w:w="1575"/>
        <w:gridCol w:w="1546"/>
        <w:gridCol w:w="1541"/>
        <w:gridCol w:w="1553"/>
      </w:tblGrid>
      <w:tr w:rsidR="009B5778" w:rsidRPr="00DE239F" w14:paraId="6EF2C430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13E7C1" w14:textId="77777777" w:rsidR="009B5778" w:rsidRPr="00DE239F" w:rsidRDefault="009B5778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3AEBC58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Never (1)</w:t>
            </w:r>
          </w:p>
        </w:tc>
        <w:tc>
          <w:tcPr>
            <w:tcW w:w="1596" w:type="dxa"/>
          </w:tcPr>
          <w:p w14:paraId="017C3EBC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Sometimes (2)</w:t>
            </w:r>
          </w:p>
        </w:tc>
        <w:tc>
          <w:tcPr>
            <w:tcW w:w="1596" w:type="dxa"/>
          </w:tcPr>
          <w:p w14:paraId="167F5FB5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About half the time (3)</w:t>
            </w:r>
          </w:p>
        </w:tc>
        <w:tc>
          <w:tcPr>
            <w:tcW w:w="1596" w:type="dxa"/>
          </w:tcPr>
          <w:p w14:paraId="2F875914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Most of the time (4)</w:t>
            </w:r>
          </w:p>
        </w:tc>
        <w:tc>
          <w:tcPr>
            <w:tcW w:w="1596" w:type="dxa"/>
          </w:tcPr>
          <w:p w14:paraId="76712DB1" w14:textId="77777777" w:rsidR="009B5778" w:rsidRPr="00DE239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Always (5)</w:t>
            </w:r>
          </w:p>
        </w:tc>
      </w:tr>
      <w:tr w:rsidR="009B5778" w:rsidRPr="00DE239F" w14:paraId="382CB5E5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5D68C9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Intravenous fluid therapy (1) </w:t>
            </w:r>
          </w:p>
        </w:tc>
        <w:tc>
          <w:tcPr>
            <w:tcW w:w="1596" w:type="dxa"/>
          </w:tcPr>
          <w:p w14:paraId="0489D0E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61FADF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862CA1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0EF552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8A39F8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71148BC1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4AF71F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NSAIDs (2) </w:t>
            </w:r>
          </w:p>
        </w:tc>
        <w:tc>
          <w:tcPr>
            <w:tcW w:w="1596" w:type="dxa"/>
          </w:tcPr>
          <w:p w14:paraId="24F72D7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996FEF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0C075C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272BBD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69D06A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55B6C7E7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426493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proofErr w:type="spellStart"/>
            <w:r w:rsidRPr="00DE239F">
              <w:rPr>
                <w:sz w:val="20"/>
                <w:szCs w:val="20"/>
              </w:rPr>
              <w:t>Polymixin</w:t>
            </w:r>
            <w:proofErr w:type="spellEnd"/>
            <w:r w:rsidRPr="00DE239F">
              <w:rPr>
                <w:sz w:val="20"/>
                <w:szCs w:val="20"/>
              </w:rPr>
              <w:t xml:space="preserve"> B (3) </w:t>
            </w:r>
          </w:p>
        </w:tc>
        <w:tc>
          <w:tcPr>
            <w:tcW w:w="1596" w:type="dxa"/>
          </w:tcPr>
          <w:p w14:paraId="5A191FD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0E6423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C85D3D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51C1BD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2641CF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6CC069C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1FC2E8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Digital cryotherapy (4) </w:t>
            </w:r>
          </w:p>
        </w:tc>
        <w:tc>
          <w:tcPr>
            <w:tcW w:w="1596" w:type="dxa"/>
          </w:tcPr>
          <w:p w14:paraId="3D8534E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A4AFD4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9E3363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CA43A1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35486B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405D91F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A6CE96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Intranasal oxygen (5) </w:t>
            </w:r>
          </w:p>
        </w:tc>
        <w:tc>
          <w:tcPr>
            <w:tcW w:w="1596" w:type="dxa"/>
          </w:tcPr>
          <w:p w14:paraId="16501B8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A3BAA2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DFBA442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9D96F1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5887E2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54FC5914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B56FBE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Systemic corticosteroids (6) </w:t>
            </w:r>
          </w:p>
        </w:tc>
        <w:tc>
          <w:tcPr>
            <w:tcW w:w="1596" w:type="dxa"/>
          </w:tcPr>
          <w:p w14:paraId="2B8CC30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2220EA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F98D7D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59DFFC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96AE5B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10B2E0D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F230CD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Pentoxifylline (7) </w:t>
            </w:r>
          </w:p>
        </w:tc>
        <w:tc>
          <w:tcPr>
            <w:tcW w:w="1596" w:type="dxa"/>
          </w:tcPr>
          <w:p w14:paraId="39470ED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610934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4EF412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9A3ECF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0C640D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123272B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682BF6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Anticoagulants (8) </w:t>
            </w:r>
          </w:p>
        </w:tc>
        <w:tc>
          <w:tcPr>
            <w:tcW w:w="1596" w:type="dxa"/>
          </w:tcPr>
          <w:p w14:paraId="6C6B5B6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D9D580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845E805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CE2D093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4685930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6D6D2F27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6775A7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Plasma transfusion (9) </w:t>
            </w:r>
          </w:p>
        </w:tc>
        <w:tc>
          <w:tcPr>
            <w:tcW w:w="1596" w:type="dxa"/>
          </w:tcPr>
          <w:p w14:paraId="001950B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63AA6D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3206E6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E39935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1D6EDC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13BCE84C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B6E408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Inhaled corticosteroids (10) </w:t>
            </w:r>
          </w:p>
        </w:tc>
        <w:tc>
          <w:tcPr>
            <w:tcW w:w="1596" w:type="dxa"/>
          </w:tcPr>
          <w:p w14:paraId="5356B9E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127D40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FFEC27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B778E4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49ADA7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67EA28BE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285AE3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Inhaled antimicrobials (11) </w:t>
            </w:r>
          </w:p>
        </w:tc>
        <w:tc>
          <w:tcPr>
            <w:tcW w:w="1596" w:type="dxa"/>
          </w:tcPr>
          <w:p w14:paraId="1433A7E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CBD494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4B0BBA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B1CACFF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625819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509384DF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29F085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Systemic bronchodilators (12) </w:t>
            </w:r>
          </w:p>
        </w:tc>
        <w:tc>
          <w:tcPr>
            <w:tcW w:w="1596" w:type="dxa"/>
          </w:tcPr>
          <w:p w14:paraId="6CFCDC94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BA717CC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448B4A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447C981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10A3B5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12086B2C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5D3A0D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 xml:space="preserve">Inhaled bronchodilators (13) </w:t>
            </w:r>
          </w:p>
        </w:tc>
        <w:tc>
          <w:tcPr>
            <w:tcW w:w="1596" w:type="dxa"/>
          </w:tcPr>
          <w:p w14:paraId="0188D2C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90BC04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52DCAB1A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69CF01D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DB48969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B5778" w:rsidRPr="00DE239F" w14:paraId="51730C0E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042B5B" w14:textId="77777777" w:rsidR="009B5778" w:rsidRPr="00DE239F" w:rsidRDefault="00000000">
            <w:pPr>
              <w:keepNext/>
              <w:rPr>
                <w:sz w:val="20"/>
                <w:szCs w:val="20"/>
              </w:rPr>
            </w:pPr>
            <w:r w:rsidRPr="00DE239F">
              <w:rPr>
                <w:sz w:val="20"/>
                <w:szCs w:val="20"/>
              </w:rPr>
              <w:t>Non-NSAID analgesics (</w:t>
            </w:r>
            <w:proofErr w:type="spellStart"/>
            <w:r w:rsidRPr="00DE239F">
              <w:rPr>
                <w:sz w:val="20"/>
                <w:szCs w:val="20"/>
              </w:rPr>
              <w:t>eg</w:t>
            </w:r>
            <w:proofErr w:type="spellEnd"/>
            <w:r w:rsidRPr="00DE239F">
              <w:rPr>
                <w:sz w:val="20"/>
                <w:szCs w:val="20"/>
              </w:rPr>
              <w:t xml:space="preserve"> opioids, lidocaine, </w:t>
            </w:r>
            <w:proofErr w:type="spellStart"/>
            <w:r w:rsidRPr="00DE239F">
              <w:rPr>
                <w:sz w:val="20"/>
                <w:szCs w:val="20"/>
              </w:rPr>
              <w:t>etc</w:t>
            </w:r>
            <w:proofErr w:type="spellEnd"/>
            <w:r w:rsidRPr="00DE239F">
              <w:rPr>
                <w:sz w:val="20"/>
                <w:szCs w:val="20"/>
              </w:rPr>
              <w:t xml:space="preserve">) (14) </w:t>
            </w:r>
          </w:p>
        </w:tc>
        <w:tc>
          <w:tcPr>
            <w:tcW w:w="1596" w:type="dxa"/>
          </w:tcPr>
          <w:p w14:paraId="030040FE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3BC9F836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E440257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21AA278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72D7876B" w14:textId="77777777" w:rsidR="009B5778" w:rsidRPr="00DE239F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3DEF246" w14:textId="77777777" w:rsidR="009B5778" w:rsidRDefault="009B5778">
      <w:pPr>
        <w:pStyle w:val="QuestionSeparator"/>
      </w:pPr>
    </w:p>
    <w:p w14:paraId="7B0152BA" w14:textId="77777777" w:rsidR="009B5778" w:rsidRDefault="009B5778"/>
    <w:p w14:paraId="7CCF9311" w14:textId="77777777" w:rsidR="009B5778" w:rsidRDefault="00000000">
      <w:pPr>
        <w:keepNext/>
      </w:pPr>
      <w:r>
        <w:t>Q19 In cases of pleuropneumonia (defined as accumulation of fluid in the pleural space), please rate how often you use the following therapie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71"/>
        <w:gridCol w:w="1517"/>
        <w:gridCol w:w="1522"/>
        <w:gridCol w:w="1516"/>
        <w:gridCol w:w="1506"/>
        <w:gridCol w:w="1528"/>
      </w:tblGrid>
      <w:tr w:rsidR="009B5778" w14:paraId="3635CBDB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49E9CA" w14:textId="77777777" w:rsidR="009B5778" w:rsidRDefault="009B5778">
            <w:pPr>
              <w:keepNext/>
            </w:pPr>
          </w:p>
        </w:tc>
        <w:tc>
          <w:tcPr>
            <w:tcW w:w="1596" w:type="dxa"/>
          </w:tcPr>
          <w:p w14:paraId="289AB28A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596" w:type="dxa"/>
          </w:tcPr>
          <w:p w14:paraId="51C02EE6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(2)</w:t>
            </w:r>
          </w:p>
        </w:tc>
        <w:tc>
          <w:tcPr>
            <w:tcW w:w="1596" w:type="dxa"/>
          </w:tcPr>
          <w:p w14:paraId="54D4146E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out half of the time (3)</w:t>
            </w:r>
          </w:p>
        </w:tc>
        <w:tc>
          <w:tcPr>
            <w:tcW w:w="1596" w:type="dxa"/>
          </w:tcPr>
          <w:p w14:paraId="6720A8DC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 of the time (4)</w:t>
            </w:r>
          </w:p>
        </w:tc>
        <w:tc>
          <w:tcPr>
            <w:tcW w:w="1596" w:type="dxa"/>
          </w:tcPr>
          <w:p w14:paraId="6AFAE526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 (5)</w:t>
            </w:r>
          </w:p>
        </w:tc>
      </w:tr>
      <w:tr w:rsidR="009B5778" w14:paraId="1FF381D8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DA5D82" w14:textId="77777777" w:rsidR="009B5778" w:rsidRDefault="00000000">
            <w:pPr>
              <w:keepNext/>
            </w:pPr>
            <w:r>
              <w:t xml:space="preserve">Thoracic lavage with </w:t>
            </w:r>
            <w:proofErr w:type="spellStart"/>
            <w:r>
              <w:t>cystalloids</w:t>
            </w:r>
            <w:proofErr w:type="spellEnd"/>
            <w:r>
              <w:t xml:space="preserve"> (1) </w:t>
            </w:r>
          </w:p>
        </w:tc>
        <w:tc>
          <w:tcPr>
            <w:tcW w:w="1596" w:type="dxa"/>
          </w:tcPr>
          <w:p w14:paraId="7C4232F8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AA3FC5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5D1CCB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266261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98D36B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57FBB669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C90A5E" w14:textId="77777777" w:rsidR="009B5778" w:rsidRDefault="00000000">
            <w:pPr>
              <w:keepNext/>
            </w:pPr>
            <w:r>
              <w:t xml:space="preserve">Intrathoracic antimicrobials (2) </w:t>
            </w:r>
          </w:p>
        </w:tc>
        <w:tc>
          <w:tcPr>
            <w:tcW w:w="1596" w:type="dxa"/>
          </w:tcPr>
          <w:p w14:paraId="4A9F9C41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3A36D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57A08B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B6A952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8A8AC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7292692E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91AF1C" w14:textId="77777777" w:rsidR="009B5778" w:rsidRDefault="00000000">
            <w:pPr>
              <w:keepNext/>
            </w:pPr>
            <w:r>
              <w:t xml:space="preserve">Intrathoracic tissue plasminogen activator (3) </w:t>
            </w:r>
          </w:p>
        </w:tc>
        <w:tc>
          <w:tcPr>
            <w:tcW w:w="1596" w:type="dxa"/>
          </w:tcPr>
          <w:p w14:paraId="65F7C49F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3F06E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F92237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25E56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09F896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6CEFC3FA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DA0FFB" w14:textId="77777777" w:rsidR="009B5778" w:rsidRDefault="00000000">
            <w:pPr>
              <w:keepNext/>
            </w:pPr>
            <w:r>
              <w:t xml:space="preserve">Intrathoracic acetylcysteine (4) </w:t>
            </w:r>
          </w:p>
        </w:tc>
        <w:tc>
          <w:tcPr>
            <w:tcW w:w="1596" w:type="dxa"/>
          </w:tcPr>
          <w:p w14:paraId="49A3FD34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3598D2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347D78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BE1B84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327643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5C64A98D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3E2D47" w14:textId="77777777" w:rsidR="009B5778" w:rsidRDefault="00000000">
            <w:pPr>
              <w:keepNext/>
            </w:pPr>
            <w:r>
              <w:t xml:space="preserve">Intrathoracic platelet lysate (5) </w:t>
            </w:r>
          </w:p>
        </w:tc>
        <w:tc>
          <w:tcPr>
            <w:tcW w:w="1596" w:type="dxa"/>
          </w:tcPr>
          <w:p w14:paraId="7D5BE683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A73B1B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935D0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65277E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A8E4F7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4FBDD5D0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C96D8D" w14:textId="77777777" w:rsidR="009B5778" w:rsidRDefault="00000000">
            <w:pPr>
              <w:keepNext/>
            </w:pPr>
            <w:r>
              <w:t xml:space="preserve">Intermittent thoracocentesis and drainage (6) </w:t>
            </w:r>
          </w:p>
        </w:tc>
        <w:tc>
          <w:tcPr>
            <w:tcW w:w="1596" w:type="dxa"/>
          </w:tcPr>
          <w:p w14:paraId="767C8034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4F3DC2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01007C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7C7A0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6318DF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19A6445B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C06C3F" w14:textId="77777777" w:rsidR="009B5778" w:rsidRDefault="00000000">
            <w:pPr>
              <w:keepNext/>
            </w:pPr>
            <w:r>
              <w:t xml:space="preserve">Indwelling thoracic drain (chest tube) (7) </w:t>
            </w:r>
          </w:p>
        </w:tc>
        <w:tc>
          <w:tcPr>
            <w:tcW w:w="1596" w:type="dxa"/>
          </w:tcPr>
          <w:p w14:paraId="31058501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CC4238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15236E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FCF893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D8C90F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2865B4C6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990CEF" w14:textId="77777777" w:rsidR="009B5778" w:rsidRDefault="00000000">
            <w:pPr>
              <w:keepNext/>
            </w:pPr>
            <w:r>
              <w:t xml:space="preserve">Thoracotomy (8) </w:t>
            </w:r>
          </w:p>
        </w:tc>
        <w:tc>
          <w:tcPr>
            <w:tcW w:w="1596" w:type="dxa"/>
          </w:tcPr>
          <w:p w14:paraId="7C91F74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C933F2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DA7ED6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40D33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F418BC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D4C68D" w14:textId="77777777" w:rsidR="009B5778" w:rsidRDefault="009B5778"/>
    <w:p w14:paraId="5DD1F905" w14:textId="77777777" w:rsidR="009B5778" w:rsidRDefault="009B5778"/>
    <w:p w14:paraId="5B4B20F0" w14:textId="77777777" w:rsidR="009B5778" w:rsidRDefault="009B5778">
      <w:pPr>
        <w:pStyle w:val="QuestionSeparator"/>
      </w:pPr>
    </w:p>
    <w:p w14:paraId="6C3B7525" w14:textId="77777777" w:rsidR="009B5778" w:rsidRDefault="009B5778"/>
    <w:p w14:paraId="400A041A" w14:textId="77777777" w:rsidR="009B5778" w:rsidRDefault="00000000">
      <w:pPr>
        <w:keepNext/>
      </w:pPr>
      <w:r>
        <w:lastRenderedPageBreak/>
        <w:t>Q26 How comfortable are you with performing the following procedur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22"/>
        <w:gridCol w:w="1604"/>
        <w:gridCol w:w="1604"/>
        <w:gridCol w:w="1604"/>
        <w:gridCol w:w="1363"/>
        <w:gridCol w:w="1363"/>
      </w:tblGrid>
      <w:tr w:rsidR="009B5778" w14:paraId="0243E0DE" w14:textId="77777777" w:rsidTr="009B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4C366E" w14:textId="77777777" w:rsidR="009B5778" w:rsidRDefault="009B5778">
            <w:pPr>
              <w:keepNext/>
            </w:pPr>
          </w:p>
        </w:tc>
        <w:tc>
          <w:tcPr>
            <w:tcW w:w="1596" w:type="dxa"/>
          </w:tcPr>
          <w:p w14:paraId="15D103C3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comfortable (1)</w:t>
            </w:r>
          </w:p>
        </w:tc>
        <w:tc>
          <w:tcPr>
            <w:tcW w:w="1596" w:type="dxa"/>
          </w:tcPr>
          <w:p w14:paraId="0E8A159A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comfortable (2)</w:t>
            </w:r>
          </w:p>
        </w:tc>
        <w:tc>
          <w:tcPr>
            <w:tcW w:w="1596" w:type="dxa"/>
          </w:tcPr>
          <w:p w14:paraId="626B6C8A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comfortable nor uncomfortable (3)</w:t>
            </w:r>
          </w:p>
        </w:tc>
        <w:tc>
          <w:tcPr>
            <w:tcW w:w="1596" w:type="dxa"/>
          </w:tcPr>
          <w:p w14:paraId="4E2FE1CB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fortable (4)</w:t>
            </w:r>
          </w:p>
        </w:tc>
        <w:tc>
          <w:tcPr>
            <w:tcW w:w="1596" w:type="dxa"/>
          </w:tcPr>
          <w:p w14:paraId="1DF605A9" w14:textId="77777777" w:rsidR="009B57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comfortable (5)</w:t>
            </w:r>
          </w:p>
        </w:tc>
      </w:tr>
      <w:tr w:rsidR="009B5778" w14:paraId="6035BD3B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16482B" w14:textId="77777777" w:rsidR="009B5778" w:rsidRDefault="00000000">
            <w:pPr>
              <w:keepNext/>
            </w:pPr>
            <w:r>
              <w:t xml:space="preserve">Thoracic ultrasound (1) </w:t>
            </w:r>
          </w:p>
        </w:tc>
        <w:tc>
          <w:tcPr>
            <w:tcW w:w="1596" w:type="dxa"/>
          </w:tcPr>
          <w:p w14:paraId="4EDB50D8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B95A49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C977D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082ED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FA4BAC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69ECA412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A95FAC" w14:textId="77777777" w:rsidR="009B5778" w:rsidRDefault="00000000">
            <w:pPr>
              <w:keepNext/>
            </w:pPr>
            <w:r>
              <w:t xml:space="preserve">Transtracheal wash (2) </w:t>
            </w:r>
          </w:p>
        </w:tc>
        <w:tc>
          <w:tcPr>
            <w:tcW w:w="1596" w:type="dxa"/>
          </w:tcPr>
          <w:p w14:paraId="64C7F7C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79E3F6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2B3D90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E5BE6A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C6C126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727509E8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5F3B81" w14:textId="77777777" w:rsidR="009B5778" w:rsidRDefault="00000000">
            <w:pPr>
              <w:keepNext/>
            </w:pPr>
            <w:r>
              <w:t xml:space="preserve">Thoracocentesis (3) </w:t>
            </w:r>
          </w:p>
        </w:tc>
        <w:tc>
          <w:tcPr>
            <w:tcW w:w="1596" w:type="dxa"/>
          </w:tcPr>
          <w:p w14:paraId="7E7A8C17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5D5274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310EF9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183055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0330D5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5778" w14:paraId="1119A50A" w14:textId="77777777" w:rsidTr="009B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0A01C5" w14:textId="77777777" w:rsidR="009B5778" w:rsidRDefault="00000000">
            <w:pPr>
              <w:keepNext/>
            </w:pPr>
            <w:r>
              <w:t xml:space="preserve">Bronchoalveolar lavage (4) </w:t>
            </w:r>
          </w:p>
        </w:tc>
        <w:tc>
          <w:tcPr>
            <w:tcW w:w="1596" w:type="dxa"/>
          </w:tcPr>
          <w:p w14:paraId="0DF2A495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A09C94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A3B94D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088927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827043" w14:textId="77777777" w:rsidR="009B5778" w:rsidRDefault="009B577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FDD3D49" w14:textId="77777777" w:rsidR="009B5778" w:rsidRDefault="009B5778"/>
    <w:p w14:paraId="0200B98B" w14:textId="43B86A18" w:rsidR="009B5778" w:rsidRDefault="009B5778" w:rsidP="00DE239F">
      <w:pPr>
        <w:pStyle w:val="BlockEndLabel"/>
      </w:pPr>
    </w:p>
    <w:sectPr w:rsidR="009B577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5B2F8" w14:textId="77777777" w:rsidR="00D32A30" w:rsidRDefault="00D32A30">
      <w:pPr>
        <w:spacing w:line="240" w:lineRule="auto"/>
      </w:pPr>
      <w:r>
        <w:separator/>
      </w:r>
    </w:p>
  </w:endnote>
  <w:endnote w:type="continuationSeparator" w:id="0">
    <w:p w14:paraId="64820B96" w14:textId="77777777" w:rsidR="00D32A30" w:rsidRDefault="00D32A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B32662" w14:textId="77777777" w:rsidR="003E6821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CD43E57" w14:textId="77777777" w:rsidR="003E6821" w:rsidRDefault="003E6821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46103A" w14:textId="77777777" w:rsidR="003E6821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7E944E1" w14:textId="77777777" w:rsidR="003E6821" w:rsidRDefault="003E6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9050D" w14:textId="77777777" w:rsidR="00D32A30" w:rsidRDefault="00D32A30">
      <w:pPr>
        <w:spacing w:line="240" w:lineRule="auto"/>
      </w:pPr>
      <w:r>
        <w:separator/>
      </w:r>
    </w:p>
  </w:footnote>
  <w:footnote w:type="continuationSeparator" w:id="0">
    <w:p w14:paraId="4B54BFBD" w14:textId="77777777" w:rsidR="00D32A30" w:rsidRDefault="00D32A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5F8D0E" w14:textId="77777777" w:rsidR="003E6821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16545746">
    <w:abstractNumId w:val="2"/>
  </w:num>
  <w:num w:numId="2" w16cid:durableId="1770808670">
    <w:abstractNumId w:val="1"/>
  </w:num>
  <w:num w:numId="3" w16cid:durableId="629480626">
    <w:abstractNumId w:val="3"/>
  </w:num>
  <w:num w:numId="4" w16cid:durableId="863250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D6E2D"/>
    <w:rsid w:val="002B3503"/>
    <w:rsid w:val="003E6821"/>
    <w:rsid w:val="00597FF5"/>
    <w:rsid w:val="006222F6"/>
    <w:rsid w:val="009B5778"/>
    <w:rsid w:val="009E09E7"/>
    <w:rsid w:val="00B70267"/>
    <w:rsid w:val="00D32A30"/>
    <w:rsid w:val="00D47D04"/>
    <w:rsid w:val="00DE239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EF70"/>
  <w15:docId w15:val="{9CE2B810-4FA8-7540-9D13-063530F9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359</Words>
  <Characters>7750</Characters>
  <Application>Microsoft Office Word</Application>
  <DocSecurity>0</DocSecurity>
  <Lines>64</Lines>
  <Paragraphs>18</Paragraphs>
  <ScaleCrop>false</ScaleCrop>
  <Company>Qualtrics</Company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of diagnostics and therapy for pneumonia in adult horses</dc:title>
  <dc:subject/>
  <dc:creator>Qualtrics</dc:creator>
  <cp:keywords/>
  <dc:description/>
  <cp:lastModifiedBy>Kate Hepworth</cp:lastModifiedBy>
  <cp:revision>2</cp:revision>
  <dcterms:created xsi:type="dcterms:W3CDTF">2024-08-22T19:27:00Z</dcterms:created>
  <dcterms:modified xsi:type="dcterms:W3CDTF">2024-08-22T19:27:00Z</dcterms:modified>
</cp:coreProperties>
</file>